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4B2C7C">
      <w:pPr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 M</w:t>
      </w:r>
      <w:r>
        <w:rPr>
          <w:rFonts w:ascii="Times New Roman" w:hAnsi="Times New Roman" w:cs="Times New Roman"/>
          <w:b/>
          <w:bCs/>
          <w:sz w:val="24"/>
        </w:rPr>
        <w:t>ultivariate logistic regression analysis for skin AGEs and Framingham ASCVD risk catego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in all subjects</w:t>
      </w:r>
    </w:p>
    <w:p w14:paraId="47747C66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1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98"/>
        <w:gridCol w:w="2525"/>
        <w:gridCol w:w="1007"/>
      </w:tblGrid>
      <w:tr w14:paraId="4E5FFB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CF67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64F6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CI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E842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14:paraId="08DCCD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34F65A5">
            <w:pPr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skin AG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AU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FB428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29 (1.003, 1.056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34423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14:paraId="6E050B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B86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group </w:t>
            </w:r>
            <w:r>
              <w:rPr>
                <w:rFonts w:ascii="Times New Roman" w:hAnsi="Times New Roman" w:eastAsia="宋体" w:cs="Times New Roman"/>
              </w:rPr>
              <w:t>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34D9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75 (3.587, 89.7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1B81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350E01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2911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group </w:t>
            </w:r>
            <w:r>
              <w:rPr>
                <w:rFonts w:ascii="Times New Roman" w:hAnsi="Times New Roman" w:eastAsia="宋体" w:cs="Times New Roman"/>
              </w:rPr>
              <w:t>Ⅲ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4251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41 (20.064, 657.75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E935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580BD6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5C4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cysteine (μ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AC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 (0.969, 1.066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57582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</w:tr>
      <w:tr w14:paraId="5094A5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927AD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2379C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8 (1.014, 1.211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A894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14:paraId="207E8C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18F4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c acid (μ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FBC5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 (1.001, 1.007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9A9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14:paraId="002EC7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1DE8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2FC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2 (1.103, 1.794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10D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14:paraId="5F37FC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DB456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A57C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3 (1.013, 2.468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48436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</w:tr>
      <w:tr w14:paraId="36642A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1D2BE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-B (g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CF0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8 (0.409, 10.114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10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</w:tr>
      <w:tr w14:paraId="73D804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ADAF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 (mL/min·per 1.73 m²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401F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 (0.961, 1.016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4037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14:paraId="1E966A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22BF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atin C (mg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26D6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3 (1.607, 79.057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0590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1596AE6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FF"/>
    <w:rsid w:val="0021760A"/>
    <w:rsid w:val="002550BA"/>
    <w:rsid w:val="002B207C"/>
    <w:rsid w:val="002C0E6E"/>
    <w:rsid w:val="002D5F00"/>
    <w:rsid w:val="00863DFF"/>
    <w:rsid w:val="00912945"/>
    <w:rsid w:val="00C329B3"/>
    <w:rsid w:val="00E16AED"/>
    <w:rsid w:val="00F52803"/>
    <w:rsid w:val="24D5705B"/>
    <w:rsid w:val="3FEC1AB7"/>
    <w:rsid w:val="756E70E2"/>
    <w:rsid w:val="7DD5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540</Characters>
  <Lines>4</Lines>
  <Paragraphs>1</Paragraphs>
  <TotalTime>0</TotalTime>
  <ScaleCrop>false</ScaleCrop>
  <LinksUpToDate>false</LinksUpToDate>
  <CharactersWithSpaces>5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5:43:00Z</dcterms:created>
  <dc:creator>ying Zhou</dc:creator>
  <cp:lastModifiedBy>maybe</cp:lastModifiedBy>
  <dcterms:modified xsi:type="dcterms:W3CDTF">2025-03-30T09:38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JmM2RjMjRmYWVmZWZhOGJhMWY5OTQ0Nzk5OWQzZGEiLCJ1c2VySWQiOiIyMzgxNjc1OD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B0985E37D7E4BDCB5ADCE37FA97CF58_12</vt:lpwstr>
  </property>
</Properties>
</file>